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w:t>
      </w:r>
      <w:r w:rsidRPr="00557CE9">
        <w:t>: “Additional information regarding the ethical, cultural, and scientific considerations specific to inclusivity in global research is included in the Supporting Information (S</w:t>
      </w:r>
      <w:r w:rsidRPr="00557CE9">
        <w:rPr>
          <w:color w:val="FF0000"/>
        </w:rPr>
        <w:t>X</w:t>
      </w:r>
      <w:r w:rsidRPr="00557CE9">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60DA0BC" w:rsidR="000035D5" w:rsidRDefault="000035D5">
                            <w:r>
                              <w:t xml:space="preserve">Reported on page number: </w:t>
                            </w:r>
                            <w:r w:rsidR="008708BB">
                              <w:t>6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360DA0BC" w:rsidR="000035D5" w:rsidRDefault="000035D5">
                      <w:r>
                        <w:t xml:space="preserve">Reported on page number: </w:t>
                      </w:r>
                      <w:r w:rsidR="008708BB">
                        <w:t>6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C3855D" w:rsidR="000035D5" w:rsidRDefault="000035D5" w:rsidP="000035D5">
                            <w:r>
                              <w:t xml:space="preserve">Reported on page number: </w:t>
                            </w:r>
                            <w:r w:rsidR="004B048C">
                              <w:t>N</w:t>
                            </w:r>
                            <w:r w:rsidR="001B32E2">
                              <w:t>/</w:t>
                            </w:r>
                            <w:r w:rsidR="004B048C">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49C3855D" w:rsidR="000035D5" w:rsidRDefault="000035D5" w:rsidP="000035D5">
                      <w:r>
                        <w:t xml:space="preserve">Reported on page number: </w:t>
                      </w:r>
                      <w:r w:rsidR="004B048C">
                        <w:t>N</w:t>
                      </w:r>
                      <w:r w:rsidR="001B32E2">
                        <w:t>/</w:t>
                      </w:r>
                      <w:r w:rsidR="004B048C">
                        <w:t>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54EB35C">
                <wp:simplePos x="0" y="0"/>
                <wp:positionH relativeFrom="margin">
                  <wp:align>left</wp:align>
                </wp:positionH>
                <wp:positionV relativeFrom="paragraph">
                  <wp:posOffset>706755</wp:posOffset>
                </wp:positionV>
                <wp:extent cx="6800850" cy="125095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07200" cy="1143000"/>
                        </a:xfrm>
                        <a:prstGeom prst="rect">
                          <a:avLst/>
                        </a:prstGeom>
                        <a:solidFill>
                          <a:srgbClr val="FFFFFF"/>
                        </a:solidFill>
                        <a:ln w="9525">
                          <a:solidFill>
                            <a:srgbClr val="193A65"/>
                          </a:solidFill>
                          <a:miter lim="800000"/>
                          <a:headEnd/>
                          <a:tailEnd/>
                        </a:ln>
                      </wps:spPr>
                      <wps:txbx>
                        <w:txbxContent>
                          <w:p w14:paraId="41AE696F" w14:textId="25D7C485" w:rsidR="000035D5" w:rsidRDefault="004B048C" w:rsidP="000035D5">
                            <w:r w:rsidRPr="004B048C">
                              <w:t>The PI has lived and worked (including conducting research) in Lebanon for over 20 years. The co-PI is of Lebanese descent, has lived in</w:t>
                            </w:r>
                            <w:r w:rsidR="001E29A3">
                              <w:t>, conducted research,</w:t>
                            </w:r>
                            <w:r w:rsidRPr="004B048C">
                              <w:t xml:space="preserve"> and has family in Lebanon. All the research team members were either Lebanese nationals or had grown up and/or studied in Lebanon. Research team members are affiliated with a variety of different religious groups. Therefore, our interest in conducting data collection in Lebanon in the context of the DBN emerged from our existing connection and interest in its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0;margin-top:55.65pt;width:535.5pt;height:98.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" strokecolor="#193a65">
                <v:textbox>
                  <w:txbxContent>
                    <w:p w14:paraId="41AE696F" w14:textId="25D7C485" w:rsidR="000035D5" w:rsidRDefault="004B048C" w:rsidP="000035D5">
                      <w:r w:rsidRPr="004B048C">
                        <w:t>The PI has lived and worked (including conducting research) in Lebanon for over 20 years. The co-PI is of Lebanese descent, has lived in</w:t>
                      </w:r>
                      <w:r w:rsidR="001E29A3">
                        <w:t>, conducted research,</w:t>
                      </w:r>
                      <w:r w:rsidRPr="004B048C">
                        <w:t xml:space="preserve"> and has family in Lebanon. All the research team members were either Lebanese nationals or had grown up and/or studied in Lebanon. Research team members are affiliated with a variety of different religious groups. Therefore, our interest in conducting data collection in Lebanon in the context of the DBN emerged from our existing connection and interest in its communiti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19F205A"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6F540BE">
                <wp:simplePos x="0" y="0"/>
                <wp:positionH relativeFrom="margin">
                  <wp:align>right</wp:align>
                </wp:positionH>
                <wp:positionV relativeFrom="paragraph">
                  <wp:posOffset>997585</wp:posOffset>
                </wp:positionV>
                <wp:extent cx="6838950" cy="859155"/>
                <wp:effectExtent l="0" t="0" r="19050" b="1714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9220"/>
                        </a:xfrm>
                        <a:prstGeom prst="rect">
                          <a:avLst/>
                        </a:prstGeom>
                        <a:solidFill>
                          <a:srgbClr val="FFFFFF"/>
                        </a:solidFill>
                        <a:ln w="9525">
                          <a:solidFill>
                            <a:srgbClr val="193A65"/>
                          </a:solidFill>
                          <a:miter lim="800000"/>
                          <a:headEnd/>
                          <a:tailEnd/>
                        </a:ln>
                      </wps:spPr>
                      <wps:txbx>
                        <w:txbxContent>
                          <w:p w14:paraId="223CD14A" w14:textId="483A5BC7" w:rsidR="000035D5" w:rsidRDefault="004B048C" w:rsidP="000035D5">
                            <w:r w:rsidRPr="004B048C">
                              <w:t xml:space="preserve">Data collection in Lebanon was ethically reviewed and approved by the Institutional Review Board for Social and Behavioral Sciences at the American University of Beirut, Beirut, Lebanon (protocol # SBS-2021-0343.) </w:t>
                            </w:r>
                            <w:r>
                              <w:t>See the following question regarding contact with community lea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7.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" strokecolor="#193a65">
                <v:textbox>
                  <w:txbxContent>
                    <w:p w14:paraId="223CD14A" w14:textId="483A5BC7" w:rsidR="000035D5" w:rsidRDefault="004B048C" w:rsidP="000035D5">
                      <w:r w:rsidRPr="004B048C">
                        <w:t xml:space="preserve">Data collection in Lebanon was ethically reviewed and approved by the Institutional Review Board for Social and Behavioral Sciences at the American University of Beirut, Beirut, Lebanon (protocol # SBS-2021-0343.) </w:t>
                      </w:r>
                      <w:r>
                        <w:t>See the following question regarding contact with community leade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756CB41" w:rsidR="000035D5" w:rsidRDefault="004B048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800DA7A">
                <wp:simplePos x="0" y="0"/>
                <wp:positionH relativeFrom="margin">
                  <wp:posOffset>23648</wp:posOffset>
                </wp:positionH>
                <wp:positionV relativeFrom="paragraph">
                  <wp:posOffset>1441121</wp:posOffset>
                </wp:positionV>
                <wp:extent cx="6838950" cy="1615440"/>
                <wp:effectExtent l="0" t="0" r="19050" b="101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15440"/>
                        </a:xfrm>
                        <a:prstGeom prst="rect">
                          <a:avLst/>
                        </a:prstGeom>
                        <a:solidFill>
                          <a:srgbClr val="FFFFFF"/>
                        </a:solidFill>
                        <a:ln w="9525">
                          <a:solidFill>
                            <a:srgbClr val="193A65"/>
                          </a:solidFill>
                          <a:miter lim="800000"/>
                          <a:headEnd/>
                          <a:tailEnd/>
                        </a:ln>
                      </wps:spPr>
                      <wps:txbx>
                        <w:txbxContent>
                          <w:p w14:paraId="1A6F3FA9" w14:textId="77777777" w:rsidR="004B048C" w:rsidRDefault="004B048C" w:rsidP="004B048C">
                            <w:r w:rsidRPr="004B048C">
                              <w:t xml:space="preserve">Prior to Wave 1, we conducted semi-structured interviews with experts in the various religious belief systems relevant for our study. 12 interviews were conducted initially including priests, heads of religious instruction in schools, adults who were active in their </w:t>
                            </w:r>
                            <w:proofErr w:type="gramStart"/>
                            <w:r w:rsidRPr="004B048C">
                              <w:t>particular religious</w:t>
                            </w:r>
                            <w:proofErr w:type="gramEnd"/>
                            <w:r w:rsidRPr="004B048C">
                              <w:t xml:space="preserve"> community (currently or in their youth) and organized religious activities for children and were familiar with what children are exposed to. The research team was also diverse in terms of religious affiliation and so collectively the team was quite knowledgeable about the different belief systems and practices of most of the religious communities relevant to this study. Pilot interviews were also helpful in gauging children’s familiarity with various entities referred to in the protocol and how they are labeled.</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85pt;margin-top:113.45pt;width:538.5pt;height:127.2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" strokecolor="#193a65">
                <v:textbox>
                  <w:txbxContent>
                    <w:p w14:paraId="1A6F3FA9" w14:textId="77777777" w:rsidR="004B048C" w:rsidRDefault="004B048C" w:rsidP="004B048C">
                      <w:r w:rsidRPr="004B048C">
                        <w:t xml:space="preserve">Prior to Wave 1, we conducted semi-structured interviews with experts in the various religious belief systems relevant for our study. 12 interviews were conducted initially including priests, heads of religious instruction in schools, adults who were active in their </w:t>
                      </w:r>
                      <w:proofErr w:type="gramStart"/>
                      <w:r w:rsidRPr="004B048C">
                        <w:t>particular religious</w:t>
                      </w:r>
                      <w:proofErr w:type="gramEnd"/>
                      <w:r w:rsidRPr="004B048C">
                        <w:t xml:space="preserve"> community (currently or in their youth) and organized religious activities for children and were familiar with what children are exposed to. The research team was also diverse in terms of religious affiliation and so collectively the team was quite knowledgeable about the different belief systems and practices of most of the religious communities relevant to this study. Pilot interviews were also helpful in gauging children’s familiarity with various entities referred to in the protocol and how they are labeled.</w:t>
                      </w:r>
                    </w:p>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10FBB13" w14:textId="77777777" w:rsidR="004B048C" w:rsidRDefault="004B048C" w:rsidP="000035D5">
      <w:pPr>
        <w:spacing w:before="240" w:after="240"/>
      </w:pPr>
    </w:p>
    <w:p w14:paraId="4E65FA24" w14:textId="6F7C8931" w:rsidR="000035D5" w:rsidRDefault="004B048C"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4B5E069">
                <wp:simplePos x="0" y="0"/>
                <wp:positionH relativeFrom="margin">
                  <wp:align>left</wp:align>
                </wp:positionH>
                <wp:positionV relativeFrom="paragraph">
                  <wp:posOffset>478155</wp:posOffset>
                </wp:positionV>
                <wp:extent cx="6756400" cy="3778250"/>
                <wp:effectExtent l="0" t="0" r="2540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56400" cy="3778250"/>
                        </a:xfrm>
                        <a:prstGeom prst="rect">
                          <a:avLst/>
                        </a:prstGeom>
                        <a:solidFill>
                          <a:srgbClr val="FFFFFF"/>
                        </a:solidFill>
                        <a:ln w="9525">
                          <a:solidFill>
                            <a:srgbClr val="193A65"/>
                          </a:solidFill>
                          <a:miter lim="800000"/>
                          <a:headEnd/>
                          <a:tailEnd/>
                        </a:ln>
                      </wps:spPr>
                      <wps:txbx>
                        <w:txbxContent>
                          <w:p w14:paraId="5A7BDEBE" w14:textId="573F4734" w:rsidR="008708BB" w:rsidRDefault="008708BB" w:rsidP="000035D5">
                            <w:r w:rsidRPr="008708BB">
                              <w:t>One translator was working with us throughout the project and this person was also the research team coordinator and assisted with data collection and training of other research team members. Hence, she was intimately familiar with the project and contributed to the site-specific adaptations that were incorporated into the child protocol and surveys. She always prepared the initial translation of any protocol, presented it to the PI and Co-PI, they then reviewed the translation, reconsidered it alongside the English version and discussed any issues as a team (sometimes with additional research team members</w:t>
                            </w:r>
                            <w:r w:rsidR="008D0FBE">
                              <w:t>)</w:t>
                            </w:r>
                            <w:r w:rsidRPr="008708BB">
                              <w:t xml:space="preserve">. The purpose of specific task items </w:t>
                            </w:r>
                            <w:proofErr w:type="gramStart"/>
                            <w:r w:rsidRPr="008708BB">
                              <w:t>were</w:t>
                            </w:r>
                            <w:proofErr w:type="gramEnd"/>
                            <w:r w:rsidRPr="008708BB">
                              <w:t xml:space="preserve"> also kept in mind during these discussions.</w:t>
                            </w:r>
                            <w:r>
                              <w:t xml:space="preserve"> </w:t>
                            </w:r>
                            <w:r w:rsidR="008D0FBE">
                              <w:t>For the materials addressed to Lebanese children (the consent form and the interview protocol</w:t>
                            </w:r>
                            <w:r w:rsidR="00046B2C">
                              <w:t>)</w:t>
                            </w:r>
                            <w:r w:rsidR="008D0FBE">
                              <w:t>, w</w:t>
                            </w:r>
                            <w:r w:rsidRPr="008708BB">
                              <w:t>e chose to use colloquial Lebanese Arabic rather than formal Arabic. This decision was aimed at making the content more accessible for children, but it required careful consideration, especially for religious concepts.</w:t>
                            </w:r>
                            <w:r>
                              <w:t xml:space="preserve"> </w:t>
                            </w:r>
                            <w:r w:rsidR="008D0FBE">
                              <w:t xml:space="preserve">Materials addressed to Lebanese adults were in Modern Standard Arabic (the language of literacy). </w:t>
                            </w:r>
                            <w:r w:rsidRPr="008708BB">
                              <w:t xml:space="preserve">Our translator’s role extended beyond basic translation to include researching how these concepts are named in the religious community in question and simplified for children within Lebanon’s diverse religious landscape. This process included consultations with </w:t>
                            </w:r>
                            <w:r w:rsidR="00046B2C">
                              <w:t xml:space="preserve">individual active in the various </w:t>
                            </w:r>
                            <w:r w:rsidRPr="008708BB">
                              <w:t xml:space="preserve">religious </w:t>
                            </w:r>
                            <w:r w:rsidR="00046B2C">
                              <w:t xml:space="preserve">communities </w:t>
                            </w:r>
                            <w:r w:rsidRPr="008708BB">
                              <w:t xml:space="preserve">to confirm appropriate terminology, checking whether and how terms were typically simplified </w:t>
                            </w:r>
                            <w:r w:rsidR="008D0FBE">
                              <w:t xml:space="preserve">in the Lebanese dialect </w:t>
                            </w:r>
                            <w:r w:rsidRPr="008708BB">
                              <w:t xml:space="preserve">compared to Modern Standard Arabic or adult language. This collaborative approach helped ensure that the protocol was both comprehensible for </w:t>
                            </w:r>
                            <w:proofErr w:type="spellStart"/>
                            <w:proofErr w:type="gramStart"/>
                            <w:r w:rsidRPr="008708BB">
                              <w:t>children</w:t>
                            </w:r>
                            <w:r w:rsidR="008D0FBE">
                              <w:t>,</w:t>
                            </w:r>
                            <w:r w:rsidRPr="008708BB">
                              <w:t>culturally</w:t>
                            </w:r>
                            <w:proofErr w:type="spellEnd"/>
                            <w:proofErr w:type="gramEnd"/>
                            <w:r w:rsidRPr="008708BB">
                              <w:t xml:space="preserve"> respectful</w:t>
                            </w:r>
                            <w:r w:rsidR="008D0FBE">
                              <w:t xml:space="preserve"> and </w:t>
                            </w:r>
                            <w:proofErr w:type="spellStart"/>
                            <w:r w:rsidR="008D0FBE">
                              <w:t>sociolinguistically</w:t>
                            </w:r>
                            <w:proofErr w:type="spellEnd"/>
                            <w:r w:rsidR="008D0FBE">
                              <w:t xml:space="preserve"> appropriate (i.e. using the colloquial dialect or Modern Standard Arabic in appropriate way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7.65pt;width:532pt;height:297.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" strokecolor="#193a65">
                <v:textbox>
                  <w:txbxContent>
                    <w:p w14:paraId="5A7BDEBE" w14:textId="573F4734" w:rsidR="008708BB" w:rsidRDefault="008708BB" w:rsidP="000035D5">
                      <w:r w:rsidRPr="008708BB">
                        <w:t>One translator was working with us throughout the project and this person was also the research team coordinator and assisted with data collection and training of other research team members. Hence, she was intimately familiar with the project and contributed to the site-specific adaptations that were incorporated into the child protocol and surveys. She always prepared the initial translation of any protocol, presented it to the PI and Co-PI, they then reviewed the translation, reconsidered it alongside the English version and discussed any issues as a team (sometimes with additional research team members</w:t>
                      </w:r>
                      <w:r w:rsidR="008D0FBE">
                        <w:t>)</w:t>
                      </w:r>
                      <w:r w:rsidRPr="008708BB">
                        <w:t xml:space="preserve">. The purpose of specific task items </w:t>
                      </w:r>
                      <w:proofErr w:type="gramStart"/>
                      <w:r w:rsidRPr="008708BB">
                        <w:t>were</w:t>
                      </w:r>
                      <w:proofErr w:type="gramEnd"/>
                      <w:r w:rsidRPr="008708BB">
                        <w:t xml:space="preserve"> also kept in mind during these discussions.</w:t>
                      </w:r>
                      <w:r>
                        <w:t xml:space="preserve"> </w:t>
                      </w:r>
                      <w:r w:rsidR="008D0FBE">
                        <w:t>For the materials addressed to Lebanese children (the consent form and the interview protocol</w:t>
                      </w:r>
                      <w:r w:rsidR="00046B2C">
                        <w:t>)</w:t>
                      </w:r>
                      <w:r w:rsidR="008D0FBE">
                        <w:t>, w</w:t>
                      </w:r>
                      <w:r w:rsidRPr="008708BB">
                        <w:t>e chose to use colloquial Lebanese Arabic rather than formal Arabic. This decision was aimed at making the content more accessible for children, but it required careful consideration, especially for religious concepts.</w:t>
                      </w:r>
                      <w:r>
                        <w:t xml:space="preserve"> </w:t>
                      </w:r>
                      <w:r w:rsidR="008D0FBE">
                        <w:t xml:space="preserve">Materials addressed to Lebanese adults were in Modern Standard Arabic (the language of literacy). </w:t>
                      </w:r>
                      <w:r w:rsidRPr="008708BB">
                        <w:t xml:space="preserve">Our translator’s role extended beyond basic translation to include researching how these concepts are named in the religious community in question and simplified for children within Lebanon’s diverse religious landscape. This process included consultations with </w:t>
                      </w:r>
                      <w:r w:rsidR="00046B2C">
                        <w:t xml:space="preserve">individual active in the various </w:t>
                      </w:r>
                      <w:r w:rsidRPr="008708BB">
                        <w:t xml:space="preserve">religious </w:t>
                      </w:r>
                      <w:r w:rsidR="00046B2C">
                        <w:t xml:space="preserve">communities </w:t>
                      </w:r>
                      <w:r w:rsidRPr="008708BB">
                        <w:t xml:space="preserve">to confirm appropriate terminology, checking whether and how terms were typically simplified </w:t>
                      </w:r>
                      <w:r w:rsidR="008D0FBE">
                        <w:t xml:space="preserve">in the Lebanese dialect </w:t>
                      </w:r>
                      <w:r w:rsidRPr="008708BB">
                        <w:t xml:space="preserve">compared to Modern Standard Arabic or adult language. This collaborative approach helped ensure that the protocol was both comprehensible for </w:t>
                      </w:r>
                      <w:proofErr w:type="spellStart"/>
                      <w:proofErr w:type="gramStart"/>
                      <w:r w:rsidRPr="008708BB">
                        <w:t>children</w:t>
                      </w:r>
                      <w:r w:rsidR="008D0FBE">
                        <w:t>,</w:t>
                      </w:r>
                      <w:r w:rsidRPr="008708BB">
                        <w:t>culturally</w:t>
                      </w:r>
                      <w:proofErr w:type="spellEnd"/>
                      <w:proofErr w:type="gramEnd"/>
                      <w:r w:rsidRPr="008708BB">
                        <w:t xml:space="preserve"> respectful</w:t>
                      </w:r>
                      <w:r w:rsidR="008D0FBE">
                        <w:t xml:space="preserve"> and </w:t>
                      </w:r>
                      <w:proofErr w:type="spellStart"/>
                      <w:r w:rsidR="008D0FBE">
                        <w:t>sociolinguistically</w:t>
                      </w:r>
                      <w:proofErr w:type="spellEnd"/>
                      <w:r w:rsidR="008D0FBE">
                        <w:t xml:space="preserve"> appropriate (i.e. using the colloquial dialect or Modern Standard Arabic in appropriate way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17A80AE0" w:rsidR="000035D5" w:rsidRDefault="008D0FBE"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28869E4">
                <wp:simplePos x="0" y="0"/>
                <wp:positionH relativeFrom="margin">
                  <wp:posOffset>-114300</wp:posOffset>
                </wp:positionH>
                <wp:positionV relativeFrom="paragraph">
                  <wp:posOffset>4614545</wp:posOffset>
                </wp:positionV>
                <wp:extent cx="6838950" cy="18923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92300"/>
                        </a:xfrm>
                        <a:prstGeom prst="rect">
                          <a:avLst/>
                        </a:prstGeom>
                        <a:solidFill>
                          <a:srgbClr val="FFFFFF"/>
                        </a:solidFill>
                        <a:ln w="9525">
                          <a:solidFill>
                            <a:srgbClr val="193A65"/>
                          </a:solidFill>
                          <a:miter lim="800000"/>
                          <a:headEnd/>
                          <a:tailEnd/>
                        </a:ln>
                      </wps:spPr>
                      <wps:txbx>
                        <w:txbxContent>
                          <w:p w14:paraId="63B5C0C8" w14:textId="7EF5625A" w:rsidR="000035D5" w:rsidRPr="00557CE9" w:rsidRDefault="008D0FBE" w:rsidP="000035D5">
                            <w:pPr>
                              <w:rPr>
                                <w:color w:val="000000" w:themeColor="text1"/>
                              </w:rPr>
                            </w:pPr>
                            <w:r w:rsidRPr="00557CE9">
                              <w:rPr>
                                <w:color w:val="000000" w:themeColor="text1"/>
                              </w:rPr>
                              <w:t xml:space="preserve">Yes, the findings will be made available to stakeholders in the various Lebanese communities where the study </w:t>
                            </w:r>
                            <w:r w:rsidR="008C59D7" w:rsidRPr="00557CE9">
                              <w:rPr>
                                <w:color w:val="000000" w:themeColor="text1"/>
                              </w:rPr>
                              <w:t xml:space="preserve">will be </w:t>
                            </w:r>
                            <w:r w:rsidRPr="00557CE9">
                              <w:rPr>
                                <w:color w:val="000000" w:themeColor="text1"/>
                              </w:rPr>
                              <w:t>conducted. In addition to providing copies of publications</w:t>
                            </w:r>
                            <w:r w:rsidR="008C59D7" w:rsidRPr="00557CE9">
                              <w:rPr>
                                <w:color w:val="000000" w:themeColor="text1"/>
                              </w:rPr>
                              <w:t>,</w:t>
                            </w:r>
                            <w:r w:rsidRPr="00557CE9">
                              <w:rPr>
                                <w:color w:val="000000" w:themeColor="text1"/>
                              </w:rPr>
                              <w:t xml:space="preserve"> we plan to prepare less technical summaries of our results.  We will share these with the religious community leaders </w:t>
                            </w:r>
                            <w:r w:rsidR="008C59D7" w:rsidRPr="00557CE9">
                              <w:rPr>
                                <w:color w:val="000000" w:themeColor="text1"/>
                              </w:rPr>
                              <w:t xml:space="preserve">we met with </w:t>
                            </w:r>
                            <w:r w:rsidRPr="00557CE9">
                              <w:rPr>
                                <w:color w:val="000000" w:themeColor="text1"/>
                              </w:rPr>
                              <w:t xml:space="preserve">who expressed interest in learning more about our study and its findings. In addition, we </w:t>
                            </w:r>
                            <w:r w:rsidR="00046B2C" w:rsidRPr="00557CE9">
                              <w:rPr>
                                <w:color w:val="000000" w:themeColor="text1"/>
                              </w:rPr>
                              <w:t xml:space="preserve">will </w:t>
                            </w:r>
                            <w:r w:rsidRPr="00557CE9">
                              <w:rPr>
                                <w:color w:val="000000" w:themeColor="text1"/>
                              </w:rPr>
                              <w:t>share results with those responsible for religious education in the schools in the communities</w:t>
                            </w:r>
                            <w:r w:rsidR="008C59D7" w:rsidRPr="00557CE9">
                              <w:rPr>
                                <w:color w:val="000000" w:themeColor="text1"/>
                              </w:rPr>
                              <w:t xml:space="preserve"> </w:t>
                            </w:r>
                            <w:proofErr w:type="gramStart"/>
                            <w:r w:rsidR="008C59D7" w:rsidRPr="00557CE9">
                              <w:rPr>
                                <w:color w:val="000000" w:themeColor="text1"/>
                              </w:rPr>
                              <w:t>were</w:t>
                            </w:r>
                            <w:proofErr w:type="gramEnd"/>
                            <w:r w:rsidR="008C59D7" w:rsidRPr="00557CE9">
                              <w:rPr>
                                <w:color w:val="000000" w:themeColor="text1"/>
                              </w:rPr>
                              <w:t xml:space="preserve"> data collection will be conducted. We also intend to report our results in other formats, such as local events </w:t>
                            </w:r>
                            <w:r w:rsidR="00046B2C" w:rsidRPr="00557CE9">
                              <w:rPr>
                                <w:color w:val="000000" w:themeColor="text1"/>
                              </w:rPr>
                              <w:t xml:space="preserve">(e.g., conferences, panels and workshops) </w:t>
                            </w:r>
                            <w:r w:rsidR="008C59D7" w:rsidRPr="00557CE9">
                              <w:rPr>
                                <w:color w:val="000000" w:themeColor="text1"/>
                              </w:rPr>
                              <w:t>on religious and social studies education. Of course, all results will be shared only in aggregate and following the IRB approved dissemination protoc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9pt;margin-top:363.35pt;width:538.5pt;height:149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" strokecolor="#193a65">
                <v:textbox>
                  <w:txbxContent>
                    <w:p w14:paraId="63B5C0C8" w14:textId="7EF5625A" w:rsidR="000035D5" w:rsidRPr="00557CE9" w:rsidRDefault="008D0FBE" w:rsidP="000035D5">
                      <w:pPr>
                        <w:rPr>
                          <w:color w:val="000000" w:themeColor="text1"/>
                        </w:rPr>
                      </w:pPr>
                      <w:r w:rsidRPr="00557CE9">
                        <w:rPr>
                          <w:color w:val="000000" w:themeColor="text1"/>
                        </w:rPr>
                        <w:t xml:space="preserve">Yes, the findings will be made available to stakeholders in the various Lebanese communities where the study </w:t>
                      </w:r>
                      <w:r w:rsidR="008C59D7" w:rsidRPr="00557CE9">
                        <w:rPr>
                          <w:color w:val="000000" w:themeColor="text1"/>
                        </w:rPr>
                        <w:t xml:space="preserve">will be </w:t>
                      </w:r>
                      <w:r w:rsidRPr="00557CE9">
                        <w:rPr>
                          <w:color w:val="000000" w:themeColor="text1"/>
                        </w:rPr>
                        <w:t>conducted. In addition to providing copies of publications</w:t>
                      </w:r>
                      <w:r w:rsidR="008C59D7" w:rsidRPr="00557CE9">
                        <w:rPr>
                          <w:color w:val="000000" w:themeColor="text1"/>
                        </w:rPr>
                        <w:t>,</w:t>
                      </w:r>
                      <w:r w:rsidRPr="00557CE9">
                        <w:rPr>
                          <w:color w:val="000000" w:themeColor="text1"/>
                        </w:rPr>
                        <w:t xml:space="preserve"> we plan to prepare less technical summaries of our results.  We will share these with the religious community leaders </w:t>
                      </w:r>
                      <w:r w:rsidR="008C59D7" w:rsidRPr="00557CE9">
                        <w:rPr>
                          <w:color w:val="000000" w:themeColor="text1"/>
                        </w:rPr>
                        <w:t xml:space="preserve">we met with </w:t>
                      </w:r>
                      <w:r w:rsidRPr="00557CE9">
                        <w:rPr>
                          <w:color w:val="000000" w:themeColor="text1"/>
                        </w:rPr>
                        <w:t xml:space="preserve">who expressed interest in learning more about our study and its findings. In addition, we </w:t>
                      </w:r>
                      <w:r w:rsidR="00046B2C" w:rsidRPr="00557CE9">
                        <w:rPr>
                          <w:color w:val="000000" w:themeColor="text1"/>
                        </w:rPr>
                        <w:t xml:space="preserve">will </w:t>
                      </w:r>
                      <w:r w:rsidRPr="00557CE9">
                        <w:rPr>
                          <w:color w:val="000000" w:themeColor="text1"/>
                        </w:rPr>
                        <w:t>share results with those responsible for religious education in the schools in the communities</w:t>
                      </w:r>
                      <w:r w:rsidR="008C59D7" w:rsidRPr="00557CE9">
                        <w:rPr>
                          <w:color w:val="000000" w:themeColor="text1"/>
                        </w:rPr>
                        <w:t xml:space="preserve"> </w:t>
                      </w:r>
                      <w:proofErr w:type="gramStart"/>
                      <w:r w:rsidR="008C59D7" w:rsidRPr="00557CE9">
                        <w:rPr>
                          <w:color w:val="000000" w:themeColor="text1"/>
                        </w:rPr>
                        <w:t>were</w:t>
                      </w:r>
                      <w:proofErr w:type="gramEnd"/>
                      <w:r w:rsidR="008C59D7" w:rsidRPr="00557CE9">
                        <w:rPr>
                          <w:color w:val="000000" w:themeColor="text1"/>
                        </w:rPr>
                        <w:t xml:space="preserve"> data collection will be conducted. We also intend to report our results in other formats, such as local events </w:t>
                      </w:r>
                      <w:r w:rsidR="00046B2C" w:rsidRPr="00557CE9">
                        <w:rPr>
                          <w:color w:val="000000" w:themeColor="text1"/>
                        </w:rPr>
                        <w:t xml:space="preserve">(e.g., conferences, panels and workshops) </w:t>
                      </w:r>
                      <w:r w:rsidR="008C59D7" w:rsidRPr="00557CE9">
                        <w:rPr>
                          <w:color w:val="000000" w:themeColor="text1"/>
                        </w:rPr>
                        <w:t>on religious and social studies education. Of course, all results will be shared only in aggregate and following the IRB approved dissemination protocol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095DEFE" w:rsidR="000035D5" w:rsidRDefault="000035D5" w:rsidP="000035D5">
      <w:pPr>
        <w:spacing w:before="240" w:after="240"/>
        <w:rPr>
          <w:b/>
        </w:rPr>
      </w:pPr>
    </w:p>
    <w:p w14:paraId="633D3D21" w14:textId="71578B60"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76749" w:rsidRPr="00F57A3B" w:rsidRDefault="00376749">
      <w:pPr>
        <w:rPr>
          <w:rFonts w:ascii="Arial" w:hAnsi="Arial" w:cs="Arial"/>
        </w:rPr>
      </w:pPr>
    </w:p>
    <w:sectPr w:rsidR="0037674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09D0C6" w14:textId="77777777" w:rsidR="00433345" w:rsidRDefault="00433345" w:rsidP="00F57A3B">
      <w:r>
        <w:separator/>
      </w:r>
    </w:p>
  </w:endnote>
  <w:endnote w:type="continuationSeparator" w:id="0">
    <w:p w14:paraId="107300B5" w14:textId="77777777" w:rsidR="00433345" w:rsidRDefault="0043334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664AA" w14:textId="77777777" w:rsidR="00433345" w:rsidRDefault="00433345" w:rsidP="00F57A3B">
      <w:r>
        <w:separator/>
      </w:r>
    </w:p>
  </w:footnote>
  <w:footnote w:type="continuationSeparator" w:id="0">
    <w:p w14:paraId="049F62E7" w14:textId="77777777" w:rsidR="00433345" w:rsidRDefault="0043334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6B2C"/>
    <w:rsid w:val="000F365D"/>
    <w:rsid w:val="00116E71"/>
    <w:rsid w:val="001B32E2"/>
    <w:rsid w:val="001E29A3"/>
    <w:rsid w:val="002551D9"/>
    <w:rsid w:val="002674E5"/>
    <w:rsid w:val="00335779"/>
    <w:rsid w:val="00376749"/>
    <w:rsid w:val="003E41BE"/>
    <w:rsid w:val="00433345"/>
    <w:rsid w:val="00455969"/>
    <w:rsid w:val="004A7086"/>
    <w:rsid w:val="004A7A57"/>
    <w:rsid w:val="004B048C"/>
    <w:rsid w:val="004C71C4"/>
    <w:rsid w:val="00515BC0"/>
    <w:rsid w:val="00541C18"/>
    <w:rsid w:val="00557CE9"/>
    <w:rsid w:val="00580384"/>
    <w:rsid w:val="005E459F"/>
    <w:rsid w:val="0069423E"/>
    <w:rsid w:val="006F5F45"/>
    <w:rsid w:val="00831ADE"/>
    <w:rsid w:val="00841F25"/>
    <w:rsid w:val="008708BB"/>
    <w:rsid w:val="008C59D7"/>
    <w:rsid w:val="008D0FBE"/>
    <w:rsid w:val="009364D9"/>
    <w:rsid w:val="00A43F5B"/>
    <w:rsid w:val="00A961CD"/>
    <w:rsid w:val="00AA4FB2"/>
    <w:rsid w:val="00AD410C"/>
    <w:rsid w:val="00BD19EC"/>
    <w:rsid w:val="00C27094"/>
    <w:rsid w:val="00C41BBB"/>
    <w:rsid w:val="00E004E6"/>
    <w:rsid w:val="00E976A3"/>
    <w:rsid w:val="00F57A3B"/>
    <w:rsid w:val="00F64ACF"/>
    <w:rsid w:val="00FA2582"/>
    <w:rsid w:val="00FA2F1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3131312">
      <w:bodyDiv w:val="1"/>
      <w:marLeft w:val="0"/>
      <w:marRight w:val="0"/>
      <w:marTop w:val="0"/>
      <w:marBottom w:val="0"/>
      <w:divBdr>
        <w:top w:val="none" w:sz="0" w:space="0" w:color="auto"/>
        <w:left w:val="none" w:sz="0" w:space="0" w:color="auto"/>
        <w:bottom w:val="none" w:sz="0" w:space="0" w:color="auto"/>
        <w:right w:val="none" w:sz="0" w:space="0" w:color="auto"/>
      </w:divBdr>
    </w:div>
    <w:div w:id="1189562716">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lliams-Gant, Allison</cp:lastModifiedBy>
  <cp:revision>2</cp:revision>
  <dcterms:created xsi:type="dcterms:W3CDTF">2025-07-21T18:32:00Z</dcterms:created>
  <dcterms:modified xsi:type="dcterms:W3CDTF">2025-07-21T18:32:00Z</dcterms:modified>
</cp:coreProperties>
</file>